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277A5" w14:textId="66E27C1E" w:rsidR="00C32827" w:rsidRPr="00DE39AA" w:rsidRDefault="00540475" w:rsidP="00DE39AA">
      <w:pPr>
        <w:pStyle w:val="Caption"/>
        <w:spacing w:after="140"/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</w:pPr>
      <w:r w:rsidRPr="00DE39AA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S4</w:t>
      </w:r>
      <w:r w:rsidR="00C32827" w:rsidRPr="00DE39AA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 Comparison of age-standardized</w:t>
      </w:r>
      <w:r w:rsidR="00C32827" w:rsidRPr="00DE39AA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prevalence percentage of</w:t>
      </w:r>
      <w:r w:rsidR="00C30EB8" w:rsidRPr="00DE39AA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DE39AA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IHD (per 100,000)</w:t>
      </w:r>
      <w:r w:rsidR="00C30EB8" w:rsidRPr="00DE39AA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DE39AA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for fe</w:t>
      </w:r>
      <w:r w:rsidR="00C32827" w:rsidRPr="00DE39AA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>males</w:t>
      </w:r>
      <w:r w:rsidR="00C30EB8" w:rsidRPr="00DE39AA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DE39AA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 xml:space="preserve">in </w:t>
      </w:r>
      <w:r w:rsidR="00C32827" w:rsidRPr="00DE39AA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1990,2005 and 2019, and their relative percentage change by </w:t>
      </w:r>
      <w:r w:rsidR="009E278A" w:rsidRPr="00DE39AA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SDI</w:t>
      </w:r>
      <w:r w:rsidR="00C32827" w:rsidRPr="00DE39AA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status and EMR 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2"/>
        <w:gridCol w:w="2299"/>
        <w:gridCol w:w="1531"/>
        <w:gridCol w:w="1531"/>
        <w:gridCol w:w="1531"/>
        <w:gridCol w:w="1020"/>
        <w:gridCol w:w="1020"/>
        <w:gridCol w:w="1020"/>
      </w:tblGrid>
      <w:tr w:rsidR="00E72F04" w:rsidRPr="00E72F04" w14:paraId="5047E0EB" w14:textId="77777777" w:rsidTr="00AA505B">
        <w:trPr>
          <w:trHeight w:val="283"/>
        </w:trPr>
        <w:tc>
          <w:tcPr>
            <w:tcW w:w="0" w:type="auto"/>
            <w:vMerge w:val="restart"/>
            <w:vAlign w:val="center"/>
          </w:tcPr>
          <w:p w14:paraId="4664C809" w14:textId="77777777" w:rsidR="003504A2" w:rsidRPr="00E72F04" w:rsidRDefault="003504A2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DI</w:t>
            </w:r>
          </w:p>
        </w:tc>
        <w:tc>
          <w:tcPr>
            <w:tcW w:w="0" w:type="auto"/>
            <w:vMerge w:val="restart"/>
            <w:vAlign w:val="center"/>
          </w:tcPr>
          <w:p w14:paraId="235AEBF8" w14:textId="77777777" w:rsidR="003504A2" w:rsidRPr="00E72F04" w:rsidRDefault="00AA505B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Countries</w:t>
            </w:r>
          </w:p>
        </w:tc>
        <w:tc>
          <w:tcPr>
            <w:tcW w:w="4593" w:type="dxa"/>
            <w:gridSpan w:val="3"/>
            <w:vAlign w:val="center"/>
          </w:tcPr>
          <w:p w14:paraId="721B55BE" w14:textId="77777777" w:rsidR="003504A2" w:rsidRPr="00E72F04" w:rsidRDefault="003504A2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Prevalence percentage(95%UI)</w:t>
            </w:r>
          </w:p>
        </w:tc>
        <w:tc>
          <w:tcPr>
            <w:tcW w:w="3060" w:type="dxa"/>
            <w:gridSpan w:val="3"/>
            <w:vAlign w:val="center"/>
          </w:tcPr>
          <w:p w14:paraId="1DB55343" w14:textId="77777777" w:rsidR="003504A2" w:rsidRPr="00E72F04" w:rsidRDefault="003504A2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%Δ (</w:t>
            </w:r>
            <m:oMath>
              <m:f>
                <m:f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+1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hAnsi="Cambria Math" w:cstheme="majorBidi"/>
                  <w:sz w:val="20"/>
                  <w:szCs w:val="20"/>
                </w:rPr>
                <m:t>)</m:t>
              </m:r>
            </m:oMath>
          </w:p>
        </w:tc>
      </w:tr>
      <w:tr w:rsidR="00E72F04" w:rsidRPr="00E72F04" w14:paraId="3E3F5E29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708C7E52" w14:textId="77777777" w:rsidR="003504A2" w:rsidRPr="00E72F04" w:rsidRDefault="003504A2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8D6FFA8" w14:textId="77777777" w:rsidR="003504A2" w:rsidRPr="00E72F04" w:rsidRDefault="003504A2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4B1AB137" w14:textId="77777777" w:rsidR="003504A2" w:rsidRPr="00E72F04" w:rsidRDefault="003504A2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A0D5502" w14:textId="77777777" w:rsidR="003504A2" w:rsidRPr="00E72F04" w:rsidRDefault="003504A2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4C831940" w14:textId="77777777" w:rsidR="003504A2" w:rsidRPr="00E72F04" w:rsidRDefault="003504A2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6C78D3" w14:textId="77777777" w:rsidR="003504A2" w:rsidRPr="00E72F04" w:rsidRDefault="003504A2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-200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86428EB" w14:textId="77777777" w:rsidR="003504A2" w:rsidRPr="00E72F04" w:rsidRDefault="003504A2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05-201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829949" w14:textId="77777777" w:rsidR="003504A2" w:rsidRPr="00E72F04" w:rsidRDefault="003504A2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-2019</w:t>
            </w:r>
          </w:p>
        </w:tc>
      </w:tr>
      <w:tr w:rsidR="00E72F04" w:rsidRPr="00E72F04" w14:paraId="0FE5BCFF" w14:textId="77777777" w:rsidTr="001B7908">
        <w:trPr>
          <w:trHeight w:val="283"/>
        </w:trPr>
        <w:tc>
          <w:tcPr>
            <w:tcW w:w="0" w:type="auto"/>
            <w:vMerge w:val="restart"/>
            <w:vAlign w:val="center"/>
          </w:tcPr>
          <w:p w14:paraId="200C202A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C3AB9DC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Global</w:t>
            </w:r>
          </w:p>
        </w:tc>
        <w:tc>
          <w:tcPr>
            <w:tcW w:w="1531" w:type="dxa"/>
            <w:tcBorders>
              <w:bottom w:val="nil"/>
              <w:right w:val="nil"/>
            </w:tcBorders>
            <w:vAlign w:val="center"/>
          </w:tcPr>
          <w:p w14:paraId="43F8F527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03(1.81-2.27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vAlign w:val="center"/>
          </w:tcPr>
          <w:p w14:paraId="40E1B6E7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96(1.77-2.18)</w:t>
            </w:r>
          </w:p>
        </w:tc>
        <w:tc>
          <w:tcPr>
            <w:tcW w:w="1531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E329EAD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97(1.76-2.21)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FE15C2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.45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14:paraId="3C95952F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020" w:type="dxa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1890085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.96</w:t>
            </w:r>
          </w:p>
        </w:tc>
      </w:tr>
      <w:tr w:rsidR="00E72F04" w:rsidRPr="00E72F04" w14:paraId="20F2CD60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7B902B78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E09A92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EMR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96B62C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94(3.63-4.28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77561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08(3.80-4.37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BEB0F9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13(3.81-4.48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983D24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E4B25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45A5B5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82</w:t>
            </w:r>
          </w:p>
        </w:tc>
      </w:tr>
      <w:tr w:rsidR="00E72F04" w:rsidRPr="00E72F04" w14:paraId="412617C8" w14:textId="77777777" w:rsidTr="001B7908">
        <w:trPr>
          <w:trHeight w:val="283"/>
        </w:trPr>
        <w:tc>
          <w:tcPr>
            <w:tcW w:w="0" w:type="auto"/>
            <w:vMerge w:val="restart"/>
            <w:vAlign w:val="center"/>
          </w:tcPr>
          <w:p w14:paraId="1DBD8D55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center"/>
          </w:tcPr>
          <w:p w14:paraId="0BE3A4DD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Kuwait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38617E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45(4.11-4.81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00E2E3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63(4.33-4.94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20CD637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59(4.26-4.94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82B4DA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0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60E3DE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0.8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128FDD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15</w:t>
            </w:r>
          </w:p>
        </w:tc>
      </w:tr>
      <w:tr w:rsidR="00E72F04" w:rsidRPr="00E72F04" w14:paraId="2127E4F5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6D6B2F4B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022FB4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United Arab Emirates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22ECF61E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85 (3.56-4.1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9BAF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87(3.63-4.1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239104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01(3.69-4.33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7F3DD0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3BF6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D03FB0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16</w:t>
            </w:r>
          </w:p>
        </w:tc>
      </w:tr>
      <w:tr w:rsidR="00E72F04" w:rsidRPr="00E72F04" w14:paraId="3E57BE92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12875051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20E793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Qatar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60DC6D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79(3.49-4.11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51C56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79(3.55-4.06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4CE7CE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66(3.38-3.95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65BE80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A0738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03DD90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.43</w:t>
            </w:r>
          </w:p>
        </w:tc>
      </w:tr>
      <w:tr w:rsidR="00E72F04" w:rsidRPr="00E72F04" w14:paraId="64B4470E" w14:textId="77777777" w:rsidTr="001B7908">
        <w:trPr>
          <w:trHeight w:val="283"/>
        </w:trPr>
        <w:tc>
          <w:tcPr>
            <w:tcW w:w="0" w:type="auto"/>
            <w:vMerge w:val="restart"/>
            <w:vAlign w:val="center"/>
          </w:tcPr>
          <w:p w14:paraId="4736B809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High middle</w:t>
            </w:r>
          </w:p>
        </w:tc>
        <w:tc>
          <w:tcPr>
            <w:tcW w:w="0" w:type="auto"/>
            <w:vAlign w:val="center"/>
          </w:tcPr>
          <w:p w14:paraId="193F18AC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ibya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4A24B70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73 (3.44-4.02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4D013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98(3.72-4.26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21F07D9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05(3.74-4.38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7CEA58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7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72774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7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F18626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8.58</w:t>
            </w:r>
          </w:p>
        </w:tc>
      </w:tr>
      <w:tr w:rsidR="00E72F04" w:rsidRPr="00E72F04" w14:paraId="4733B3C1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7316C99C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416A98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Jordan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04A32C0E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35 (4.01-4.7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B89B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30(4.02-4.6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FFC989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21(3.88-4.55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E33B3B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0239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B642F7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.22</w:t>
            </w:r>
          </w:p>
        </w:tc>
      </w:tr>
      <w:tr w:rsidR="00E72F04" w:rsidRPr="00E72F04" w14:paraId="38CB7BB8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2583CB88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23E0C5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1772C088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76 (3.49-4.0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E884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14(3.87-4.4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F4D1E4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16(3.85-4.4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24EBAC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0924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D573E3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0.64</w:t>
            </w:r>
          </w:p>
        </w:tc>
      </w:tr>
      <w:tr w:rsidR="00E72F04" w:rsidRPr="00E72F04" w14:paraId="7F339037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71561AC8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4E5BCD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ebanon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4C2485BD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01 (3.70-4.3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7B54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97(3.73-4.2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270CED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17(3.88-4.5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27978B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9938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1BDE80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99</w:t>
            </w:r>
          </w:p>
        </w:tc>
      </w:tr>
      <w:tr w:rsidR="00E72F04" w:rsidRPr="00E72F04" w14:paraId="12C7A983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78308543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756222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Bahrain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4A42A9DD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46(4.12-4.8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B5255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19(3.92-4.4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1278EB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14(3.82-4.4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B5BAE5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6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AFC6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96E479" w14:textId="77777777" w:rsidR="003532BC" w:rsidRPr="00E72F04" w:rsidRDefault="003532BC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7.17</w:t>
            </w:r>
          </w:p>
        </w:tc>
      </w:tr>
      <w:tr w:rsidR="00E72F04" w:rsidRPr="00E72F04" w14:paraId="46609E91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10BECFDF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396A38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Oman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CAC8F67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05 (3.74-4.38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650F1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33(4.05-4.62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5BF4F4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52(4.18-4.86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6D138D1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D6D4A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D66EAD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1.60</w:t>
            </w:r>
          </w:p>
        </w:tc>
      </w:tr>
      <w:tr w:rsidR="00E72F04" w:rsidRPr="00E72F04" w14:paraId="7BCBDF7F" w14:textId="77777777" w:rsidTr="001B7908">
        <w:trPr>
          <w:trHeight w:val="283"/>
        </w:trPr>
        <w:tc>
          <w:tcPr>
            <w:tcW w:w="0" w:type="auto"/>
            <w:vMerge w:val="restart"/>
            <w:vAlign w:val="center"/>
          </w:tcPr>
          <w:p w14:paraId="03AFF19A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Middle</w:t>
            </w:r>
          </w:p>
        </w:tc>
        <w:tc>
          <w:tcPr>
            <w:tcW w:w="0" w:type="auto"/>
            <w:vAlign w:val="center"/>
          </w:tcPr>
          <w:p w14:paraId="0FD45B05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Tunisia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B47986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63(3.53-3.93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A6F80E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73(3.50-3.98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E86D38D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76(3.48-4.06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6EB758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7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7C6CC2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651462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58</w:t>
            </w:r>
          </w:p>
        </w:tc>
      </w:tr>
      <w:tr w:rsidR="00E72F04" w:rsidRPr="00E72F04" w14:paraId="4132E859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5749FA8E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1DF752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Iran (Islamic Republic of)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34A5E78C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16 (4.66-5.6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A8C5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19(4.77-5.6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476F46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98(4.5-5.15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84A4E1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5F40D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6065EC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.49</w:t>
            </w:r>
          </w:p>
        </w:tc>
      </w:tr>
      <w:tr w:rsidR="00E72F04" w:rsidRPr="00E72F04" w14:paraId="7A11A6E5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59088176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5B719F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Iraq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6D22ADDC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7 (4.35-5.0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CD9A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50(4.22-4.8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007060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51(4.18-4.8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E3EE23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97B2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4F5F8E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.04</w:t>
            </w:r>
          </w:p>
        </w:tc>
      </w:tr>
      <w:tr w:rsidR="00E72F04" w:rsidRPr="00E72F04" w14:paraId="54305E96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123C9701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79C5EC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yrian Arab Republic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0FAAD04B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98 (3.69-4.2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93C1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14(3.89-4.4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022A08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23(3.95-4.57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13435C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DAB7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D28476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28</w:t>
            </w:r>
          </w:p>
        </w:tc>
      </w:tr>
      <w:tr w:rsidR="00E72F04" w:rsidRPr="00E72F04" w14:paraId="7BD7714E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5EA9716A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70CFF1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3E6219F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57(4.26-4.91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4BF21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58(4.32-4.86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454441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8(4.49-5.14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5867B4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F220F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1A5FBB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03</w:t>
            </w:r>
          </w:p>
        </w:tc>
      </w:tr>
      <w:tr w:rsidR="00E72F04" w:rsidRPr="00E72F04" w14:paraId="0CC87DA1" w14:textId="77777777" w:rsidTr="001B7908">
        <w:trPr>
          <w:trHeight w:val="283"/>
        </w:trPr>
        <w:tc>
          <w:tcPr>
            <w:tcW w:w="0" w:type="auto"/>
            <w:vMerge w:val="restart"/>
            <w:vAlign w:val="center"/>
          </w:tcPr>
          <w:p w14:paraId="1322BE84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ow middle</w:t>
            </w:r>
          </w:p>
        </w:tc>
        <w:tc>
          <w:tcPr>
            <w:tcW w:w="0" w:type="auto"/>
            <w:vAlign w:val="center"/>
          </w:tcPr>
          <w:p w14:paraId="36F38720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Djibouti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93A0CE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52 (1.37-1.70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CD1EF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61(1.47-1.79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65E8228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64(1.47-1.82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B42B8C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9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F76CCD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8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15F799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.89</w:t>
            </w:r>
          </w:p>
        </w:tc>
      </w:tr>
      <w:tr w:rsidR="00E72F04" w:rsidRPr="00E72F04" w14:paraId="3697C3C8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02884330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8636AB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Morocco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77EC1ABB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37(4.02-4.7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7C42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44(4.15-4.7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0DC16C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3(3.98-4.66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C23716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7FB5E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031DB6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.60</w:t>
            </w:r>
          </w:p>
        </w:tc>
      </w:tr>
      <w:tr w:rsidR="00E72F04" w:rsidRPr="00E72F04" w14:paraId="2781244D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773EA273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EB0AF7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udan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1082DE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97(3.66-4.2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95006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04(3.78-4.31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FFB3B3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16(3.84-4.48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49D9260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53721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20C70C" w14:textId="77777777" w:rsidR="00955E76" w:rsidRPr="00E72F04" w:rsidRDefault="00955E76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79</w:t>
            </w:r>
          </w:p>
        </w:tc>
      </w:tr>
      <w:tr w:rsidR="00E72F04" w:rsidRPr="00E72F04" w14:paraId="373C9E92" w14:textId="77777777" w:rsidTr="001B7908">
        <w:trPr>
          <w:trHeight w:val="283"/>
        </w:trPr>
        <w:tc>
          <w:tcPr>
            <w:tcW w:w="0" w:type="auto"/>
            <w:vMerge w:val="restart"/>
            <w:vAlign w:val="center"/>
          </w:tcPr>
          <w:p w14:paraId="205A6B13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47CA8E38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omalia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0BEDDC6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36 (1.22-1.51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ED030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41(1.27-1.57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B95CAC7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43(1.28-1.59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91328B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6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4D0140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4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35A661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15</w:t>
            </w:r>
          </w:p>
        </w:tc>
      </w:tr>
      <w:tr w:rsidR="00E72F04" w:rsidRPr="00E72F04" w14:paraId="75AE6203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2B9C1DE2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332E96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Pakistan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098EEEE9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95(2.62-3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1FE2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10(2.80-3.4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8406A2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22(2.88-3.6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FF2D0D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080A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F149F0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9.15</w:t>
            </w:r>
          </w:p>
        </w:tc>
      </w:tr>
      <w:tr w:rsidR="00E72F04" w:rsidRPr="00E72F04" w14:paraId="6D5EA414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3DF30786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747207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Yemen</w:t>
            </w:r>
          </w:p>
        </w:tc>
        <w:tc>
          <w:tcPr>
            <w:tcW w:w="1531" w:type="dxa"/>
            <w:tcBorders>
              <w:top w:val="nil"/>
              <w:bottom w:val="nil"/>
              <w:right w:val="nil"/>
            </w:tcBorders>
            <w:vAlign w:val="center"/>
          </w:tcPr>
          <w:p w14:paraId="214741EC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89(3.6-4.1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CA3C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89(3.64-4.1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332EEB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99(3.69-4.3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9BE662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FE7D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AECE6C9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57</w:t>
            </w:r>
          </w:p>
        </w:tc>
      </w:tr>
      <w:tr w:rsidR="00E72F04" w:rsidRPr="00E72F04" w14:paraId="2612E23B" w14:textId="77777777" w:rsidTr="001B7908">
        <w:trPr>
          <w:trHeight w:val="283"/>
        </w:trPr>
        <w:tc>
          <w:tcPr>
            <w:tcW w:w="0" w:type="auto"/>
            <w:vMerge/>
            <w:vAlign w:val="center"/>
          </w:tcPr>
          <w:p w14:paraId="62C9853B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090CE9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Afghanistan</w:t>
            </w:r>
          </w:p>
        </w:tc>
        <w:tc>
          <w:tcPr>
            <w:tcW w:w="1531" w:type="dxa"/>
            <w:tcBorders>
              <w:top w:val="nil"/>
              <w:right w:val="nil"/>
            </w:tcBorders>
            <w:vAlign w:val="center"/>
          </w:tcPr>
          <w:p w14:paraId="3E4136BD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36 (4.03-4.69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14:paraId="66DDC04F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33(4.05-4.63)</w:t>
            </w:r>
          </w:p>
        </w:tc>
        <w:tc>
          <w:tcPr>
            <w:tcW w:w="153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42773C2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39(4.04-4.77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90CA3E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0.6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45AB9486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1020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626DB703" w14:textId="77777777" w:rsidR="006F40B7" w:rsidRPr="00E72F04" w:rsidRDefault="006F40B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</w:tr>
    </w:tbl>
    <w:p w14:paraId="3D7DB9BD" w14:textId="77777777" w:rsidR="006A241E" w:rsidRPr="00E72F04" w:rsidRDefault="006A241E" w:rsidP="00035E5C">
      <w:pPr>
        <w:tabs>
          <w:tab w:val="left" w:pos="1725"/>
        </w:tabs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E72F04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 xml:space="preserve">            *</w:t>
      </w:r>
      <w:r w:rsidRPr="00E72F04">
        <w:rPr>
          <w:rFonts w:asciiTheme="majorBidi" w:hAnsiTheme="majorBidi" w:cstheme="majorBidi"/>
          <w:sz w:val="20"/>
          <w:szCs w:val="20"/>
          <w:lang w:bidi="fa-IR"/>
        </w:rPr>
        <w:t>95% uncertainty intervals (UI) gathered from GBD website.</w:t>
      </w:r>
    </w:p>
    <w:p w14:paraId="1B4B6C5E" w14:textId="77777777" w:rsidR="00C32827" w:rsidRPr="00E72F04" w:rsidRDefault="00C32827" w:rsidP="00035E5C">
      <w:pPr>
        <w:pStyle w:val="Caption"/>
        <w:tabs>
          <w:tab w:val="left" w:pos="1725"/>
        </w:tabs>
        <w:spacing w:after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</w:p>
    <w:sectPr w:rsidR="00C32827" w:rsidRPr="00E72F04" w:rsidSect="005F5494">
      <w:footerReference w:type="default" r:id="rId8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6CAF1" w14:textId="77777777" w:rsidR="00B82E4E" w:rsidRDefault="00B82E4E">
      <w:pPr>
        <w:spacing w:after="0" w:line="240" w:lineRule="auto"/>
      </w:pPr>
      <w:r>
        <w:separator/>
      </w:r>
    </w:p>
  </w:endnote>
  <w:endnote w:type="continuationSeparator" w:id="0">
    <w:p w14:paraId="5C4D7F23" w14:textId="77777777" w:rsidR="00B82E4E" w:rsidRDefault="00B82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SymbolStd-MediumItalic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67721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C912F8" w14:textId="29586F86" w:rsidR="00C0521C" w:rsidRDefault="00C052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160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59578" w14:textId="77777777" w:rsidR="00B82E4E" w:rsidRDefault="00B82E4E">
      <w:pPr>
        <w:spacing w:after="0" w:line="240" w:lineRule="auto"/>
      </w:pPr>
      <w:r>
        <w:separator/>
      </w:r>
    </w:p>
  </w:footnote>
  <w:footnote w:type="continuationSeparator" w:id="0">
    <w:p w14:paraId="19A3B4DC" w14:textId="77777777" w:rsidR="00B82E4E" w:rsidRDefault="00B82E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E1951"/>
    <w:multiLevelType w:val="hybridMultilevel"/>
    <w:tmpl w:val="08B6AE5E"/>
    <w:lvl w:ilvl="0" w:tplc="812C136A">
      <w:start w:val="5"/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1BB63E93"/>
    <w:multiLevelType w:val="hybridMultilevel"/>
    <w:tmpl w:val="E4D8D2D6"/>
    <w:lvl w:ilvl="0" w:tplc="AA946270">
      <w:start w:val="2"/>
      <w:numFmt w:val="decimal"/>
      <w:lvlText w:val="%1"/>
      <w:lvlJc w:val="left"/>
      <w:pPr>
        <w:ind w:left="45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1BD611C7"/>
    <w:multiLevelType w:val="multilevel"/>
    <w:tmpl w:val="7E90C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62412D"/>
    <w:multiLevelType w:val="multilevel"/>
    <w:tmpl w:val="186C2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AAF0E88"/>
    <w:multiLevelType w:val="multilevel"/>
    <w:tmpl w:val="73FE3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6A7D0D"/>
    <w:multiLevelType w:val="hybridMultilevel"/>
    <w:tmpl w:val="879624FE"/>
    <w:lvl w:ilvl="0" w:tplc="94CE4D96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BA33D9"/>
    <w:multiLevelType w:val="hybridMultilevel"/>
    <w:tmpl w:val="B12C8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C447AA"/>
    <w:multiLevelType w:val="hybridMultilevel"/>
    <w:tmpl w:val="F586A4FA"/>
    <w:lvl w:ilvl="0" w:tplc="9698C0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E784E"/>
    <w:multiLevelType w:val="hybridMultilevel"/>
    <w:tmpl w:val="0B8EB444"/>
    <w:lvl w:ilvl="0" w:tplc="2B82A930"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A41B26"/>
    <w:multiLevelType w:val="hybridMultilevel"/>
    <w:tmpl w:val="F452B784"/>
    <w:lvl w:ilvl="0" w:tplc="12A4A2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2536D7"/>
    <w:multiLevelType w:val="multilevel"/>
    <w:tmpl w:val="1C1E0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862F77"/>
    <w:multiLevelType w:val="multilevel"/>
    <w:tmpl w:val="357AE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4694671">
    <w:abstractNumId w:val="8"/>
  </w:num>
  <w:num w:numId="2" w16cid:durableId="2068649478">
    <w:abstractNumId w:val="11"/>
  </w:num>
  <w:num w:numId="3" w16cid:durableId="1842159402">
    <w:abstractNumId w:val="10"/>
  </w:num>
  <w:num w:numId="4" w16cid:durableId="566186233">
    <w:abstractNumId w:val="7"/>
  </w:num>
  <w:num w:numId="5" w16cid:durableId="1931116041">
    <w:abstractNumId w:val="0"/>
  </w:num>
  <w:num w:numId="6" w16cid:durableId="593247777">
    <w:abstractNumId w:val="9"/>
  </w:num>
  <w:num w:numId="7" w16cid:durableId="592008529">
    <w:abstractNumId w:val="2"/>
  </w:num>
  <w:num w:numId="8" w16cid:durableId="1146900622">
    <w:abstractNumId w:val="6"/>
  </w:num>
  <w:num w:numId="9" w16cid:durableId="1846289499">
    <w:abstractNumId w:val="5"/>
  </w:num>
  <w:num w:numId="10" w16cid:durableId="2092504079">
    <w:abstractNumId w:val="3"/>
  </w:num>
  <w:num w:numId="11" w16cid:durableId="32921618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069814745">
    <w:abstractNumId w:val="1"/>
  </w:num>
  <w:num w:numId="13" w16cid:durableId="4083855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dr5fd5ye950we22sppazwgxw0d2de0dxww&quot;&gt;My EndNote Library&lt;record-ids&gt;&lt;item&gt;1&lt;/item&gt;&lt;item&gt;2&lt;/item&gt;&lt;item&gt;3&lt;/item&gt;&lt;item&gt;4&lt;/item&gt;&lt;item&gt;7&lt;/item&gt;&lt;item&gt;8&lt;/item&gt;&lt;item&gt;9&lt;/item&gt;&lt;item&gt;10&lt;/item&gt;&lt;item&gt;43&lt;/item&gt;&lt;item&gt;44&lt;/item&gt;&lt;item&gt;45&lt;/item&gt;&lt;item&gt;46&lt;/item&gt;&lt;item&gt;47&lt;/item&gt;&lt;item&gt;48&lt;/item&gt;&lt;item&gt;53&lt;/item&gt;&lt;item&gt;55&lt;/item&gt;&lt;item&gt;56&lt;/item&gt;&lt;item&gt;58&lt;/item&gt;&lt;item&gt;68&lt;/item&gt;&lt;item&gt;71&lt;/item&gt;&lt;/record-ids&gt;&lt;/item&gt;&lt;/Libraries&gt;"/>
  </w:docVars>
  <w:rsids>
    <w:rsidRoot w:val="000121F1"/>
    <w:rsid w:val="00002570"/>
    <w:rsid w:val="000078BC"/>
    <w:rsid w:val="00010B3D"/>
    <w:rsid w:val="000121F1"/>
    <w:rsid w:val="00012771"/>
    <w:rsid w:val="00012F0F"/>
    <w:rsid w:val="00013267"/>
    <w:rsid w:val="00013A3A"/>
    <w:rsid w:val="00016AF3"/>
    <w:rsid w:val="000207AE"/>
    <w:rsid w:val="00021684"/>
    <w:rsid w:val="00021B8B"/>
    <w:rsid w:val="00021FB2"/>
    <w:rsid w:val="00023B6D"/>
    <w:rsid w:val="00024CA4"/>
    <w:rsid w:val="000250C4"/>
    <w:rsid w:val="00026FA3"/>
    <w:rsid w:val="00034A69"/>
    <w:rsid w:val="00035E5C"/>
    <w:rsid w:val="0003636C"/>
    <w:rsid w:val="00036E45"/>
    <w:rsid w:val="00036F85"/>
    <w:rsid w:val="000430E2"/>
    <w:rsid w:val="00043AEC"/>
    <w:rsid w:val="0004594F"/>
    <w:rsid w:val="00047D68"/>
    <w:rsid w:val="000506BE"/>
    <w:rsid w:val="0005108B"/>
    <w:rsid w:val="0005220C"/>
    <w:rsid w:val="000531C3"/>
    <w:rsid w:val="00053E32"/>
    <w:rsid w:val="00054046"/>
    <w:rsid w:val="000553B8"/>
    <w:rsid w:val="00060BE4"/>
    <w:rsid w:val="00062763"/>
    <w:rsid w:val="00062A3E"/>
    <w:rsid w:val="00063C51"/>
    <w:rsid w:val="00067181"/>
    <w:rsid w:val="000715EC"/>
    <w:rsid w:val="00071AA6"/>
    <w:rsid w:val="00072152"/>
    <w:rsid w:val="00072974"/>
    <w:rsid w:val="000772C0"/>
    <w:rsid w:val="00086AA2"/>
    <w:rsid w:val="000938C5"/>
    <w:rsid w:val="000943A5"/>
    <w:rsid w:val="00095DC9"/>
    <w:rsid w:val="000A035B"/>
    <w:rsid w:val="000A08DD"/>
    <w:rsid w:val="000A0D2D"/>
    <w:rsid w:val="000A3F7B"/>
    <w:rsid w:val="000A469D"/>
    <w:rsid w:val="000B0191"/>
    <w:rsid w:val="000B3D47"/>
    <w:rsid w:val="000B65DE"/>
    <w:rsid w:val="000B7EF5"/>
    <w:rsid w:val="000C07F6"/>
    <w:rsid w:val="000C10D8"/>
    <w:rsid w:val="000C1803"/>
    <w:rsid w:val="000C2EBD"/>
    <w:rsid w:val="000C38AD"/>
    <w:rsid w:val="000C4DFC"/>
    <w:rsid w:val="000C527B"/>
    <w:rsid w:val="000C6C6C"/>
    <w:rsid w:val="000D07C8"/>
    <w:rsid w:val="000D5D4E"/>
    <w:rsid w:val="000E3129"/>
    <w:rsid w:val="000E52D1"/>
    <w:rsid w:val="000F0B47"/>
    <w:rsid w:val="000F1E9D"/>
    <w:rsid w:val="000F1FE8"/>
    <w:rsid w:val="000F3096"/>
    <w:rsid w:val="000F3B42"/>
    <w:rsid w:val="000F5C9A"/>
    <w:rsid w:val="00110808"/>
    <w:rsid w:val="00112BEF"/>
    <w:rsid w:val="001164CA"/>
    <w:rsid w:val="0012275C"/>
    <w:rsid w:val="001232D5"/>
    <w:rsid w:val="00124D42"/>
    <w:rsid w:val="00125548"/>
    <w:rsid w:val="00130570"/>
    <w:rsid w:val="001312DA"/>
    <w:rsid w:val="00133368"/>
    <w:rsid w:val="00133E33"/>
    <w:rsid w:val="0013594E"/>
    <w:rsid w:val="00136055"/>
    <w:rsid w:val="00136A0E"/>
    <w:rsid w:val="00151B95"/>
    <w:rsid w:val="00152BB4"/>
    <w:rsid w:val="00155313"/>
    <w:rsid w:val="00155A09"/>
    <w:rsid w:val="001578A8"/>
    <w:rsid w:val="00161EB5"/>
    <w:rsid w:val="001635A6"/>
    <w:rsid w:val="00163902"/>
    <w:rsid w:val="00166A90"/>
    <w:rsid w:val="00172FB7"/>
    <w:rsid w:val="00173247"/>
    <w:rsid w:val="001766D3"/>
    <w:rsid w:val="001777CE"/>
    <w:rsid w:val="00180191"/>
    <w:rsid w:val="00187342"/>
    <w:rsid w:val="00187AB7"/>
    <w:rsid w:val="001926A7"/>
    <w:rsid w:val="00194CD6"/>
    <w:rsid w:val="00195B42"/>
    <w:rsid w:val="001965BA"/>
    <w:rsid w:val="00196AEA"/>
    <w:rsid w:val="001A096C"/>
    <w:rsid w:val="001A1451"/>
    <w:rsid w:val="001A1BBD"/>
    <w:rsid w:val="001A20CF"/>
    <w:rsid w:val="001A22D2"/>
    <w:rsid w:val="001A37BF"/>
    <w:rsid w:val="001A621A"/>
    <w:rsid w:val="001A726B"/>
    <w:rsid w:val="001A79A1"/>
    <w:rsid w:val="001B10F7"/>
    <w:rsid w:val="001B1276"/>
    <w:rsid w:val="001B2A98"/>
    <w:rsid w:val="001B73A8"/>
    <w:rsid w:val="001B7908"/>
    <w:rsid w:val="001C01DA"/>
    <w:rsid w:val="001C0958"/>
    <w:rsid w:val="001C3C6E"/>
    <w:rsid w:val="001C49DF"/>
    <w:rsid w:val="001C4B9F"/>
    <w:rsid w:val="001C5E96"/>
    <w:rsid w:val="001C5FD8"/>
    <w:rsid w:val="001D5965"/>
    <w:rsid w:val="001E1121"/>
    <w:rsid w:val="001E458E"/>
    <w:rsid w:val="001E484B"/>
    <w:rsid w:val="001E4A82"/>
    <w:rsid w:val="001E4F9E"/>
    <w:rsid w:val="001E5E62"/>
    <w:rsid w:val="001F0D9C"/>
    <w:rsid w:val="001F1247"/>
    <w:rsid w:val="001F1E0A"/>
    <w:rsid w:val="001F358B"/>
    <w:rsid w:val="001F49FC"/>
    <w:rsid w:val="001F5250"/>
    <w:rsid w:val="001F547C"/>
    <w:rsid w:val="00201067"/>
    <w:rsid w:val="0020110F"/>
    <w:rsid w:val="0020144B"/>
    <w:rsid w:val="00201F87"/>
    <w:rsid w:val="00203183"/>
    <w:rsid w:val="00203AE7"/>
    <w:rsid w:val="0020746B"/>
    <w:rsid w:val="00207FDC"/>
    <w:rsid w:val="002131BD"/>
    <w:rsid w:val="00213472"/>
    <w:rsid w:val="002135B9"/>
    <w:rsid w:val="002143F0"/>
    <w:rsid w:val="00214854"/>
    <w:rsid w:val="00214BC6"/>
    <w:rsid w:val="002168BD"/>
    <w:rsid w:val="00222667"/>
    <w:rsid w:val="002226B4"/>
    <w:rsid w:val="00227600"/>
    <w:rsid w:val="0023070B"/>
    <w:rsid w:val="00232BE2"/>
    <w:rsid w:val="00233651"/>
    <w:rsid w:val="00234870"/>
    <w:rsid w:val="002361C7"/>
    <w:rsid w:val="0024103B"/>
    <w:rsid w:val="00241188"/>
    <w:rsid w:val="00241687"/>
    <w:rsid w:val="00242EDB"/>
    <w:rsid w:val="00244538"/>
    <w:rsid w:val="00245F90"/>
    <w:rsid w:val="00247FA2"/>
    <w:rsid w:val="00251802"/>
    <w:rsid w:val="002528C4"/>
    <w:rsid w:val="00254001"/>
    <w:rsid w:val="0025420D"/>
    <w:rsid w:val="002641DB"/>
    <w:rsid w:val="002643F9"/>
    <w:rsid w:val="002647E4"/>
    <w:rsid w:val="002651FB"/>
    <w:rsid w:val="002671F8"/>
    <w:rsid w:val="00267540"/>
    <w:rsid w:val="00267A5C"/>
    <w:rsid w:val="00271CF2"/>
    <w:rsid w:val="0027368D"/>
    <w:rsid w:val="00273E3E"/>
    <w:rsid w:val="0027474F"/>
    <w:rsid w:val="00275F48"/>
    <w:rsid w:val="00277626"/>
    <w:rsid w:val="00277FCE"/>
    <w:rsid w:val="002804A4"/>
    <w:rsid w:val="00284BD6"/>
    <w:rsid w:val="00285391"/>
    <w:rsid w:val="002857C3"/>
    <w:rsid w:val="00286E97"/>
    <w:rsid w:val="00290931"/>
    <w:rsid w:val="00292F72"/>
    <w:rsid w:val="00293D54"/>
    <w:rsid w:val="00297F9A"/>
    <w:rsid w:val="002A376A"/>
    <w:rsid w:val="002A6D4F"/>
    <w:rsid w:val="002B10CD"/>
    <w:rsid w:val="002B2059"/>
    <w:rsid w:val="002B634B"/>
    <w:rsid w:val="002B70F4"/>
    <w:rsid w:val="002B75E9"/>
    <w:rsid w:val="002B7D7B"/>
    <w:rsid w:val="002C00AB"/>
    <w:rsid w:val="002C03FB"/>
    <w:rsid w:val="002C17CB"/>
    <w:rsid w:val="002C27B8"/>
    <w:rsid w:val="002C3DAF"/>
    <w:rsid w:val="002C4415"/>
    <w:rsid w:val="002C490F"/>
    <w:rsid w:val="002C5EF0"/>
    <w:rsid w:val="002C778C"/>
    <w:rsid w:val="002D1C55"/>
    <w:rsid w:val="002D25E8"/>
    <w:rsid w:val="002D2C04"/>
    <w:rsid w:val="002D47BD"/>
    <w:rsid w:val="002D770C"/>
    <w:rsid w:val="002E01F3"/>
    <w:rsid w:val="002E0C0F"/>
    <w:rsid w:val="002E3665"/>
    <w:rsid w:val="002E5547"/>
    <w:rsid w:val="002E5C17"/>
    <w:rsid w:val="002E64D5"/>
    <w:rsid w:val="002E6956"/>
    <w:rsid w:val="002F19F1"/>
    <w:rsid w:val="002F204A"/>
    <w:rsid w:val="002F4727"/>
    <w:rsid w:val="002F7885"/>
    <w:rsid w:val="002F7B06"/>
    <w:rsid w:val="00300024"/>
    <w:rsid w:val="0030189F"/>
    <w:rsid w:val="00303A17"/>
    <w:rsid w:val="00303C82"/>
    <w:rsid w:val="003049D3"/>
    <w:rsid w:val="00304A9D"/>
    <w:rsid w:val="0030539D"/>
    <w:rsid w:val="00305A5D"/>
    <w:rsid w:val="00306296"/>
    <w:rsid w:val="00306E5F"/>
    <w:rsid w:val="00310711"/>
    <w:rsid w:val="0031284A"/>
    <w:rsid w:val="00316C32"/>
    <w:rsid w:val="003202B2"/>
    <w:rsid w:val="00321F93"/>
    <w:rsid w:val="0032240E"/>
    <w:rsid w:val="00324110"/>
    <w:rsid w:val="003249E5"/>
    <w:rsid w:val="0032517F"/>
    <w:rsid w:val="003262F2"/>
    <w:rsid w:val="00327A4A"/>
    <w:rsid w:val="00327A87"/>
    <w:rsid w:val="00327A9D"/>
    <w:rsid w:val="00327AA9"/>
    <w:rsid w:val="00330AC9"/>
    <w:rsid w:val="0033129F"/>
    <w:rsid w:val="00332C71"/>
    <w:rsid w:val="0033549D"/>
    <w:rsid w:val="00336239"/>
    <w:rsid w:val="003405C4"/>
    <w:rsid w:val="00340DD8"/>
    <w:rsid w:val="0034144D"/>
    <w:rsid w:val="00343066"/>
    <w:rsid w:val="0034531D"/>
    <w:rsid w:val="003461AA"/>
    <w:rsid w:val="003477C1"/>
    <w:rsid w:val="003504A2"/>
    <w:rsid w:val="00351119"/>
    <w:rsid w:val="003512C2"/>
    <w:rsid w:val="003532BC"/>
    <w:rsid w:val="00357795"/>
    <w:rsid w:val="00361547"/>
    <w:rsid w:val="00363986"/>
    <w:rsid w:val="00365276"/>
    <w:rsid w:val="003664B6"/>
    <w:rsid w:val="0036651E"/>
    <w:rsid w:val="003725E7"/>
    <w:rsid w:val="00374390"/>
    <w:rsid w:val="00374BDE"/>
    <w:rsid w:val="00375172"/>
    <w:rsid w:val="003754AD"/>
    <w:rsid w:val="00380E40"/>
    <w:rsid w:val="003860F0"/>
    <w:rsid w:val="00391848"/>
    <w:rsid w:val="003930D3"/>
    <w:rsid w:val="003954F4"/>
    <w:rsid w:val="003A29AC"/>
    <w:rsid w:val="003A2D3A"/>
    <w:rsid w:val="003A510D"/>
    <w:rsid w:val="003A6AC0"/>
    <w:rsid w:val="003B2A42"/>
    <w:rsid w:val="003B3992"/>
    <w:rsid w:val="003B6C72"/>
    <w:rsid w:val="003B7239"/>
    <w:rsid w:val="003B795E"/>
    <w:rsid w:val="003C0C09"/>
    <w:rsid w:val="003C4032"/>
    <w:rsid w:val="003C6DEE"/>
    <w:rsid w:val="003C78CB"/>
    <w:rsid w:val="003D0810"/>
    <w:rsid w:val="003D1A02"/>
    <w:rsid w:val="003E0F21"/>
    <w:rsid w:val="003E1510"/>
    <w:rsid w:val="003E173C"/>
    <w:rsid w:val="003E2731"/>
    <w:rsid w:val="003E5AD8"/>
    <w:rsid w:val="003E6CAB"/>
    <w:rsid w:val="003F0A45"/>
    <w:rsid w:val="003F195D"/>
    <w:rsid w:val="003F7ED4"/>
    <w:rsid w:val="00403579"/>
    <w:rsid w:val="00407BED"/>
    <w:rsid w:val="0041152F"/>
    <w:rsid w:val="00412A2E"/>
    <w:rsid w:val="004143DA"/>
    <w:rsid w:val="0041736B"/>
    <w:rsid w:val="00417B75"/>
    <w:rsid w:val="00417F23"/>
    <w:rsid w:val="00420780"/>
    <w:rsid w:val="00422804"/>
    <w:rsid w:val="0042280A"/>
    <w:rsid w:val="00423730"/>
    <w:rsid w:val="004254CF"/>
    <w:rsid w:val="00426544"/>
    <w:rsid w:val="00426F85"/>
    <w:rsid w:val="00427033"/>
    <w:rsid w:val="0043408E"/>
    <w:rsid w:val="00434C88"/>
    <w:rsid w:val="00437854"/>
    <w:rsid w:val="00440D58"/>
    <w:rsid w:val="00441B42"/>
    <w:rsid w:val="004423CA"/>
    <w:rsid w:val="00443FDF"/>
    <w:rsid w:val="004443F1"/>
    <w:rsid w:val="00447ECB"/>
    <w:rsid w:val="0045383B"/>
    <w:rsid w:val="00455707"/>
    <w:rsid w:val="00455CF5"/>
    <w:rsid w:val="0046013A"/>
    <w:rsid w:val="00462CBB"/>
    <w:rsid w:val="00464FA4"/>
    <w:rsid w:val="0046514E"/>
    <w:rsid w:val="0046551B"/>
    <w:rsid w:val="004672C4"/>
    <w:rsid w:val="00471DE9"/>
    <w:rsid w:val="004761C9"/>
    <w:rsid w:val="00482897"/>
    <w:rsid w:val="0048540E"/>
    <w:rsid w:val="00487931"/>
    <w:rsid w:val="0049192F"/>
    <w:rsid w:val="00492E37"/>
    <w:rsid w:val="0049460B"/>
    <w:rsid w:val="00495568"/>
    <w:rsid w:val="0049686E"/>
    <w:rsid w:val="004972A4"/>
    <w:rsid w:val="004B5DD3"/>
    <w:rsid w:val="004B5EB4"/>
    <w:rsid w:val="004B611E"/>
    <w:rsid w:val="004B6830"/>
    <w:rsid w:val="004B737D"/>
    <w:rsid w:val="004C1193"/>
    <w:rsid w:val="004C1FD1"/>
    <w:rsid w:val="004C3E11"/>
    <w:rsid w:val="004D2584"/>
    <w:rsid w:val="004D381C"/>
    <w:rsid w:val="004D4188"/>
    <w:rsid w:val="004E037B"/>
    <w:rsid w:val="004E19E4"/>
    <w:rsid w:val="004E354A"/>
    <w:rsid w:val="004E4F2A"/>
    <w:rsid w:val="004E7EC3"/>
    <w:rsid w:val="004F55A6"/>
    <w:rsid w:val="00502FC3"/>
    <w:rsid w:val="00503411"/>
    <w:rsid w:val="00504612"/>
    <w:rsid w:val="005047BE"/>
    <w:rsid w:val="005059A4"/>
    <w:rsid w:val="00511282"/>
    <w:rsid w:val="005138BF"/>
    <w:rsid w:val="00513CAF"/>
    <w:rsid w:val="00520B6D"/>
    <w:rsid w:val="0052712C"/>
    <w:rsid w:val="005307B3"/>
    <w:rsid w:val="00535461"/>
    <w:rsid w:val="00540475"/>
    <w:rsid w:val="00541FAF"/>
    <w:rsid w:val="00542B39"/>
    <w:rsid w:val="00544E41"/>
    <w:rsid w:val="00546277"/>
    <w:rsid w:val="005503D5"/>
    <w:rsid w:val="00550961"/>
    <w:rsid w:val="00551FC5"/>
    <w:rsid w:val="00552393"/>
    <w:rsid w:val="005525D9"/>
    <w:rsid w:val="00553471"/>
    <w:rsid w:val="00553AEE"/>
    <w:rsid w:val="00555FE1"/>
    <w:rsid w:val="00557E37"/>
    <w:rsid w:val="0056466F"/>
    <w:rsid w:val="005657ED"/>
    <w:rsid w:val="00565D51"/>
    <w:rsid w:val="00567427"/>
    <w:rsid w:val="00570219"/>
    <w:rsid w:val="00571D85"/>
    <w:rsid w:val="00571DB7"/>
    <w:rsid w:val="00572C10"/>
    <w:rsid w:val="00573982"/>
    <w:rsid w:val="00575B78"/>
    <w:rsid w:val="00576B27"/>
    <w:rsid w:val="00581BF2"/>
    <w:rsid w:val="00584227"/>
    <w:rsid w:val="0058581F"/>
    <w:rsid w:val="00587AA7"/>
    <w:rsid w:val="00590AE0"/>
    <w:rsid w:val="00591756"/>
    <w:rsid w:val="00595D3C"/>
    <w:rsid w:val="005968D2"/>
    <w:rsid w:val="00597BA7"/>
    <w:rsid w:val="005A1538"/>
    <w:rsid w:val="005A3879"/>
    <w:rsid w:val="005A689F"/>
    <w:rsid w:val="005B1A5E"/>
    <w:rsid w:val="005B1F72"/>
    <w:rsid w:val="005B7F7C"/>
    <w:rsid w:val="005C26D7"/>
    <w:rsid w:val="005C5C34"/>
    <w:rsid w:val="005C6BE7"/>
    <w:rsid w:val="005C6DB4"/>
    <w:rsid w:val="005D0C58"/>
    <w:rsid w:val="005D1442"/>
    <w:rsid w:val="005D261F"/>
    <w:rsid w:val="005D4C0D"/>
    <w:rsid w:val="005D6129"/>
    <w:rsid w:val="005D63C0"/>
    <w:rsid w:val="005D75F1"/>
    <w:rsid w:val="005D77B4"/>
    <w:rsid w:val="005E2E22"/>
    <w:rsid w:val="005E5392"/>
    <w:rsid w:val="005E5B2B"/>
    <w:rsid w:val="005E7A5D"/>
    <w:rsid w:val="005E7CAA"/>
    <w:rsid w:val="005F45C3"/>
    <w:rsid w:val="005F4D0F"/>
    <w:rsid w:val="005F4DE2"/>
    <w:rsid w:val="005F5494"/>
    <w:rsid w:val="005F68FB"/>
    <w:rsid w:val="005F6E90"/>
    <w:rsid w:val="006039C1"/>
    <w:rsid w:val="00604C91"/>
    <w:rsid w:val="0060539E"/>
    <w:rsid w:val="00605988"/>
    <w:rsid w:val="00611B15"/>
    <w:rsid w:val="00612014"/>
    <w:rsid w:val="00616C35"/>
    <w:rsid w:val="006209A8"/>
    <w:rsid w:val="00622D22"/>
    <w:rsid w:val="0062338C"/>
    <w:rsid w:val="00623FB8"/>
    <w:rsid w:val="0062488B"/>
    <w:rsid w:val="00626517"/>
    <w:rsid w:val="006266BD"/>
    <w:rsid w:val="00627CB3"/>
    <w:rsid w:val="00631967"/>
    <w:rsid w:val="00637F9B"/>
    <w:rsid w:val="0064070A"/>
    <w:rsid w:val="00641E4D"/>
    <w:rsid w:val="0064251E"/>
    <w:rsid w:val="00643138"/>
    <w:rsid w:val="006447BF"/>
    <w:rsid w:val="00645590"/>
    <w:rsid w:val="00645DAD"/>
    <w:rsid w:val="00651402"/>
    <w:rsid w:val="006523E5"/>
    <w:rsid w:val="00653BE0"/>
    <w:rsid w:val="00654F5B"/>
    <w:rsid w:val="00657DA5"/>
    <w:rsid w:val="00666131"/>
    <w:rsid w:val="006662A2"/>
    <w:rsid w:val="00666B36"/>
    <w:rsid w:val="00666D61"/>
    <w:rsid w:val="00667237"/>
    <w:rsid w:val="00676181"/>
    <w:rsid w:val="00680CD9"/>
    <w:rsid w:val="00681389"/>
    <w:rsid w:val="006821B5"/>
    <w:rsid w:val="00685312"/>
    <w:rsid w:val="00685EEC"/>
    <w:rsid w:val="00686600"/>
    <w:rsid w:val="0068679F"/>
    <w:rsid w:val="00687FAA"/>
    <w:rsid w:val="006904A3"/>
    <w:rsid w:val="00690B46"/>
    <w:rsid w:val="006913A2"/>
    <w:rsid w:val="006917F7"/>
    <w:rsid w:val="00693176"/>
    <w:rsid w:val="006931FF"/>
    <w:rsid w:val="006945C5"/>
    <w:rsid w:val="00694BFC"/>
    <w:rsid w:val="00696B04"/>
    <w:rsid w:val="006A034F"/>
    <w:rsid w:val="006A18CF"/>
    <w:rsid w:val="006A241E"/>
    <w:rsid w:val="006A6569"/>
    <w:rsid w:val="006B0C56"/>
    <w:rsid w:val="006B45D7"/>
    <w:rsid w:val="006B641F"/>
    <w:rsid w:val="006C0463"/>
    <w:rsid w:val="006C71D9"/>
    <w:rsid w:val="006D0DDB"/>
    <w:rsid w:val="006D2294"/>
    <w:rsid w:val="006D3593"/>
    <w:rsid w:val="006D3823"/>
    <w:rsid w:val="006D44DA"/>
    <w:rsid w:val="006D45A4"/>
    <w:rsid w:val="006D627A"/>
    <w:rsid w:val="006E0F5C"/>
    <w:rsid w:val="006E2A4C"/>
    <w:rsid w:val="006E36C5"/>
    <w:rsid w:val="006E4BF1"/>
    <w:rsid w:val="006F0D89"/>
    <w:rsid w:val="006F134D"/>
    <w:rsid w:val="006F2445"/>
    <w:rsid w:val="006F2DC1"/>
    <w:rsid w:val="006F40B7"/>
    <w:rsid w:val="006F47E1"/>
    <w:rsid w:val="006F68AC"/>
    <w:rsid w:val="006F7E6E"/>
    <w:rsid w:val="00701136"/>
    <w:rsid w:val="00701717"/>
    <w:rsid w:val="007023C3"/>
    <w:rsid w:val="00704812"/>
    <w:rsid w:val="00705A11"/>
    <w:rsid w:val="00705C4E"/>
    <w:rsid w:val="00707ED1"/>
    <w:rsid w:val="00710811"/>
    <w:rsid w:val="0071105D"/>
    <w:rsid w:val="007115D0"/>
    <w:rsid w:val="00712E2A"/>
    <w:rsid w:val="00715BEF"/>
    <w:rsid w:val="00716148"/>
    <w:rsid w:val="00716D83"/>
    <w:rsid w:val="00720FF6"/>
    <w:rsid w:val="00722985"/>
    <w:rsid w:val="00723600"/>
    <w:rsid w:val="007271CA"/>
    <w:rsid w:val="00733B63"/>
    <w:rsid w:val="00734D22"/>
    <w:rsid w:val="00745417"/>
    <w:rsid w:val="00746DCB"/>
    <w:rsid w:val="00747330"/>
    <w:rsid w:val="00751B48"/>
    <w:rsid w:val="00752383"/>
    <w:rsid w:val="007560BB"/>
    <w:rsid w:val="00760AE4"/>
    <w:rsid w:val="00761261"/>
    <w:rsid w:val="00762D27"/>
    <w:rsid w:val="00764DA9"/>
    <w:rsid w:val="007661FC"/>
    <w:rsid w:val="0076668C"/>
    <w:rsid w:val="007716EE"/>
    <w:rsid w:val="00772A00"/>
    <w:rsid w:val="00773996"/>
    <w:rsid w:val="00777272"/>
    <w:rsid w:val="00782D6C"/>
    <w:rsid w:val="00784335"/>
    <w:rsid w:val="0079168B"/>
    <w:rsid w:val="007916F3"/>
    <w:rsid w:val="0079268F"/>
    <w:rsid w:val="00793516"/>
    <w:rsid w:val="00796D8D"/>
    <w:rsid w:val="007A0B1D"/>
    <w:rsid w:val="007A0EC8"/>
    <w:rsid w:val="007A1250"/>
    <w:rsid w:val="007B07A2"/>
    <w:rsid w:val="007B0A1C"/>
    <w:rsid w:val="007B5505"/>
    <w:rsid w:val="007B69E9"/>
    <w:rsid w:val="007B78E9"/>
    <w:rsid w:val="007C15FD"/>
    <w:rsid w:val="007C340C"/>
    <w:rsid w:val="007C3D8E"/>
    <w:rsid w:val="007C3E4C"/>
    <w:rsid w:val="007C4E59"/>
    <w:rsid w:val="007C6712"/>
    <w:rsid w:val="007C6CEE"/>
    <w:rsid w:val="007C75C8"/>
    <w:rsid w:val="007C79C7"/>
    <w:rsid w:val="007D3437"/>
    <w:rsid w:val="007D448B"/>
    <w:rsid w:val="007D4881"/>
    <w:rsid w:val="007E1CDA"/>
    <w:rsid w:val="007E2C4C"/>
    <w:rsid w:val="007E6862"/>
    <w:rsid w:val="007E68C4"/>
    <w:rsid w:val="007E73F7"/>
    <w:rsid w:val="007E7994"/>
    <w:rsid w:val="007E7E67"/>
    <w:rsid w:val="007F25A8"/>
    <w:rsid w:val="007F28B4"/>
    <w:rsid w:val="007F4511"/>
    <w:rsid w:val="007F5DF2"/>
    <w:rsid w:val="007F7FDD"/>
    <w:rsid w:val="008009C5"/>
    <w:rsid w:val="00801397"/>
    <w:rsid w:val="00802205"/>
    <w:rsid w:val="008034C5"/>
    <w:rsid w:val="008063A9"/>
    <w:rsid w:val="0081155D"/>
    <w:rsid w:val="0081337E"/>
    <w:rsid w:val="0081532D"/>
    <w:rsid w:val="008179B6"/>
    <w:rsid w:val="00817EA9"/>
    <w:rsid w:val="00820CC4"/>
    <w:rsid w:val="00820FA3"/>
    <w:rsid w:val="0082136D"/>
    <w:rsid w:val="0082335E"/>
    <w:rsid w:val="00830B54"/>
    <w:rsid w:val="00833472"/>
    <w:rsid w:val="00833EE2"/>
    <w:rsid w:val="00836B7A"/>
    <w:rsid w:val="0083707B"/>
    <w:rsid w:val="00841114"/>
    <w:rsid w:val="008425E4"/>
    <w:rsid w:val="00842FC1"/>
    <w:rsid w:val="00843332"/>
    <w:rsid w:val="0084343B"/>
    <w:rsid w:val="00847EDC"/>
    <w:rsid w:val="008528C0"/>
    <w:rsid w:val="00854D92"/>
    <w:rsid w:val="0085578D"/>
    <w:rsid w:val="0085763C"/>
    <w:rsid w:val="0086138C"/>
    <w:rsid w:val="008613F4"/>
    <w:rsid w:val="00861744"/>
    <w:rsid w:val="008621C8"/>
    <w:rsid w:val="00862504"/>
    <w:rsid w:val="008661BB"/>
    <w:rsid w:val="00866317"/>
    <w:rsid w:val="00866B7E"/>
    <w:rsid w:val="008673B0"/>
    <w:rsid w:val="008743CB"/>
    <w:rsid w:val="008767D7"/>
    <w:rsid w:val="00877DCB"/>
    <w:rsid w:val="0088016C"/>
    <w:rsid w:val="0088140A"/>
    <w:rsid w:val="008816D6"/>
    <w:rsid w:val="00891608"/>
    <w:rsid w:val="00891802"/>
    <w:rsid w:val="00895C0F"/>
    <w:rsid w:val="008A06D5"/>
    <w:rsid w:val="008A13F8"/>
    <w:rsid w:val="008A23D2"/>
    <w:rsid w:val="008A2BA9"/>
    <w:rsid w:val="008A35ED"/>
    <w:rsid w:val="008A35FE"/>
    <w:rsid w:val="008A48C1"/>
    <w:rsid w:val="008A6222"/>
    <w:rsid w:val="008B1BEF"/>
    <w:rsid w:val="008B1FD2"/>
    <w:rsid w:val="008B2503"/>
    <w:rsid w:val="008B31E8"/>
    <w:rsid w:val="008B57BA"/>
    <w:rsid w:val="008C3E04"/>
    <w:rsid w:val="008D703F"/>
    <w:rsid w:val="008E0131"/>
    <w:rsid w:val="008E1E0B"/>
    <w:rsid w:val="008E3948"/>
    <w:rsid w:val="008E6A55"/>
    <w:rsid w:val="008F3EE1"/>
    <w:rsid w:val="008F4A2D"/>
    <w:rsid w:val="009019DD"/>
    <w:rsid w:val="00901E5F"/>
    <w:rsid w:val="00901FC6"/>
    <w:rsid w:val="009023CD"/>
    <w:rsid w:val="00903D8A"/>
    <w:rsid w:val="00905FBF"/>
    <w:rsid w:val="0091106E"/>
    <w:rsid w:val="0091117D"/>
    <w:rsid w:val="00911C83"/>
    <w:rsid w:val="0091374A"/>
    <w:rsid w:val="009179CB"/>
    <w:rsid w:val="00920A50"/>
    <w:rsid w:val="00920FC8"/>
    <w:rsid w:val="00924255"/>
    <w:rsid w:val="00925AA5"/>
    <w:rsid w:val="00931608"/>
    <w:rsid w:val="009332C6"/>
    <w:rsid w:val="009339D5"/>
    <w:rsid w:val="009345C0"/>
    <w:rsid w:val="00934B67"/>
    <w:rsid w:val="0093633F"/>
    <w:rsid w:val="0093724A"/>
    <w:rsid w:val="00940095"/>
    <w:rsid w:val="009434C5"/>
    <w:rsid w:val="00950A4F"/>
    <w:rsid w:val="00950A9E"/>
    <w:rsid w:val="00951CB5"/>
    <w:rsid w:val="0095218B"/>
    <w:rsid w:val="00952997"/>
    <w:rsid w:val="00953329"/>
    <w:rsid w:val="00955E76"/>
    <w:rsid w:val="009579F7"/>
    <w:rsid w:val="0096251C"/>
    <w:rsid w:val="009633C3"/>
    <w:rsid w:val="0096489C"/>
    <w:rsid w:val="009650DE"/>
    <w:rsid w:val="0096648A"/>
    <w:rsid w:val="00971F64"/>
    <w:rsid w:val="00974B72"/>
    <w:rsid w:val="00975EA8"/>
    <w:rsid w:val="00976278"/>
    <w:rsid w:val="0097641E"/>
    <w:rsid w:val="009770B2"/>
    <w:rsid w:val="009779B1"/>
    <w:rsid w:val="00981D64"/>
    <w:rsid w:val="00982D47"/>
    <w:rsid w:val="0098622C"/>
    <w:rsid w:val="009879EB"/>
    <w:rsid w:val="00992375"/>
    <w:rsid w:val="00993F99"/>
    <w:rsid w:val="0099732D"/>
    <w:rsid w:val="009A058E"/>
    <w:rsid w:val="009A11F3"/>
    <w:rsid w:val="009A1376"/>
    <w:rsid w:val="009A1670"/>
    <w:rsid w:val="009A22BF"/>
    <w:rsid w:val="009B2F31"/>
    <w:rsid w:val="009B539A"/>
    <w:rsid w:val="009B53B0"/>
    <w:rsid w:val="009C2A39"/>
    <w:rsid w:val="009D33EF"/>
    <w:rsid w:val="009D37B4"/>
    <w:rsid w:val="009D5092"/>
    <w:rsid w:val="009D6428"/>
    <w:rsid w:val="009E100C"/>
    <w:rsid w:val="009E1505"/>
    <w:rsid w:val="009E278A"/>
    <w:rsid w:val="009E4B4B"/>
    <w:rsid w:val="009E4C02"/>
    <w:rsid w:val="009E79F0"/>
    <w:rsid w:val="009F086D"/>
    <w:rsid w:val="009F1247"/>
    <w:rsid w:val="009F3758"/>
    <w:rsid w:val="009F421E"/>
    <w:rsid w:val="00A010EC"/>
    <w:rsid w:val="00A0120F"/>
    <w:rsid w:val="00A01D23"/>
    <w:rsid w:val="00A03922"/>
    <w:rsid w:val="00A05DD0"/>
    <w:rsid w:val="00A0717F"/>
    <w:rsid w:val="00A074F6"/>
    <w:rsid w:val="00A10F24"/>
    <w:rsid w:val="00A11995"/>
    <w:rsid w:val="00A11AE4"/>
    <w:rsid w:val="00A12981"/>
    <w:rsid w:val="00A156EB"/>
    <w:rsid w:val="00A1672B"/>
    <w:rsid w:val="00A1714B"/>
    <w:rsid w:val="00A2085B"/>
    <w:rsid w:val="00A225C1"/>
    <w:rsid w:val="00A26069"/>
    <w:rsid w:val="00A27211"/>
    <w:rsid w:val="00A304D4"/>
    <w:rsid w:val="00A31E92"/>
    <w:rsid w:val="00A3382B"/>
    <w:rsid w:val="00A34E10"/>
    <w:rsid w:val="00A35755"/>
    <w:rsid w:val="00A357D1"/>
    <w:rsid w:val="00A36536"/>
    <w:rsid w:val="00A375A5"/>
    <w:rsid w:val="00A44CE3"/>
    <w:rsid w:val="00A46ADA"/>
    <w:rsid w:val="00A518FF"/>
    <w:rsid w:val="00A531F9"/>
    <w:rsid w:val="00A53244"/>
    <w:rsid w:val="00A54EC8"/>
    <w:rsid w:val="00A550F1"/>
    <w:rsid w:val="00A562E9"/>
    <w:rsid w:val="00A57811"/>
    <w:rsid w:val="00A62308"/>
    <w:rsid w:val="00A62B87"/>
    <w:rsid w:val="00A63696"/>
    <w:rsid w:val="00A63768"/>
    <w:rsid w:val="00A63A71"/>
    <w:rsid w:val="00A65908"/>
    <w:rsid w:val="00A6686E"/>
    <w:rsid w:val="00A6725D"/>
    <w:rsid w:val="00A672BF"/>
    <w:rsid w:val="00A717CC"/>
    <w:rsid w:val="00A72A53"/>
    <w:rsid w:val="00A748FE"/>
    <w:rsid w:val="00A74BCB"/>
    <w:rsid w:val="00A7554A"/>
    <w:rsid w:val="00A75A65"/>
    <w:rsid w:val="00A835C5"/>
    <w:rsid w:val="00A900E7"/>
    <w:rsid w:val="00A9230D"/>
    <w:rsid w:val="00A93CF4"/>
    <w:rsid w:val="00A96CD5"/>
    <w:rsid w:val="00A96E99"/>
    <w:rsid w:val="00AA4B65"/>
    <w:rsid w:val="00AA505B"/>
    <w:rsid w:val="00AA5605"/>
    <w:rsid w:val="00AA72D6"/>
    <w:rsid w:val="00AB013F"/>
    <w:rsid w:val="00AB040A"/>
    <w:rsid w:val="00AB0F42"/>
    <w:rsid w:val="00AB185C"/>
    <w:rsid w:val="00AB710F"/>
    <w:rsid w:val="00AB7828"/>
    <w:rsid w:val="00AC220E"/>
    <w:rsid w:val="00AC353B"/>
    <w:rsid w:val="00AC4D83"/>
    <w:rsid w:val="00AC5646"/>
    <w:rsid w:val="00AC5FEF"/>
    <w:rsid w:val="00AC7CAA"/>
    <w:rsid w:val="00AD26D3"/>
    <w:rsid w:val="00AD3666"/>
    <w:rsid w:val="00AD36C6"/>
    <w:rsid w:val="00AD41F5"/>
    <w:rsid w:val="00AD6EB7"/>
    <w:rsid w:val="00AD70EE"/>
    <w:rsid w:val="00AD7625"/>
    <w:rsid w:val="00AE42CB"/>
    <w:rsid w:val="00AE497C"/>
    <w:rsid w:val="00AE6840"/>
    <w:rsid w:val="00AF0B9A"/>
    <w:rsid w:val="00AF2079"/>
    <w:rsid w:val="00AF5A54"/>
    <w:rsid w:val="00AF699C"/>
    <w:rsid w:val="00AF77D2"/>
    <w:rsid w:val="00AF7EF2"/>
    <w:rsid w:val="00B0007E"/>
    <w:rsid w:val="00B0068E"/>
    <w:rsid w:val="00B01BF8"/>
    <w:rsid w:val="00B0346B"/>
    <w:rsid w:val="00B03A00"/>
    <w:rsid w:val="00B045B3"/>
    <w:rsid w:val="00B04801"/>
    <w:rsid w:val="00B072B9"/>
    <w:rsid w:val="00B118B6"/>
    <w:rsid w:val="00B130DA"/>
    <w:rsid w:val="00B1446C"/>
    <w:rsid w:val="00B17742"/>
    <w:rsid w:val="00B22C26"/>
    <w:rsid w:val="00B25B0D"/>
    <w:rsid w:val="00B3279B"/>
    <w:rsid w:val="00B32A28"/>
    <w:rsid w:val="00B345E1"/>
    <w:rsid w:val="00B349E8"/>
    <w:rsid w:val="00B35640"/>
    <w:rsid w:val="00B40DFA"/>
    <w:rsid w:val="00B50A94"/>
    <w:rsid w:val="00B53D22"/>
    <w:rsid w:val="00B544EC"/>
    <w:rsid w:val="00B57B8D"/>
    <w:rsid w:val="00B6137E"/>
    <w:rsid w:val="00B64566"/>
    <w:rsid w:val="00B712FC"/>
    <w:rsid w:val="00B73F90"/>
    <w:rsid w:val="00B7507F"/>
    <w:rsid w:val="00B82E4E"/>
    <w:rsid w:val="00B832EF"/>
    <w:rsid w:val="00B839CB"/>
    <w:rsid w:val="00B84163"/>
    <w:rsid w:val="00B84309"/>
    <w:rsid w:val="00B85CBF"/>
    <w:rsid w:val="00B86F9B"/>
    <w:rsid w:val="00B87811"/>
    <w:rsid w:val="00B901F6"/>
    <w:rsid w:val="00B92153"/>
    <w:rsid w:val="00B93D8D"/>
    <w:rsid w:val="00B9465E"/>
    <w:rsid w:val="00B94BAB"/>
    <w:rsid w:val="00B95FD9"/>
    <w:rsid w:val="00BA1D3C"/>
    <w:rsid w:val="00BA5E7A"/>
    <w:rsid w:val="00BA762E"/>
    <w:rsid w:val="00BB2584"/>
    <w:rsid w:val="00BB2B9C"/>
    <w:rsid w:val="00BB421F"/>
    <w:rsid w:val="00BB43AC"/>
    <w:rsid w:val="00BC0DFE"/>
    <w:rsid w:val="00BC1BCA"/>
    <w:rsid w:val="00BC3A3F"/>
    <w:rsid w:val="00BD0CC8"/>
    <w:rsid w:val="00BD1D94"/>
    <w:rsid w:val="00BD3F60"/>
    <w:rsid w:val="00BD4DD0"/>
    <w:rsid w:val="00BD5DFD"/>
    <w:rsid w:val="00BE3CE5"/>
    <w:rsid w:val="00BE5218"/>
    <w:rsid w:val="00BE58C9"/>
    <w:rsid w:val="00BE7773"/>
    <w:rsid w:val="00BE7959"/>
    <w:rsid w:val="00BF1391"/>
    <w:rsid w:val="00BF1F5B"/>
    <w:rsid w:val="00BF402C"/>
    <w:rsid w:val="00BF54D9"/>
    <w:rsid w:val="00BF61C1"/>
    <w:rsid w:val="00C0370E"/>
    <w:rsid w:val="00C0452B"/>
    <w:rsid w:val="00C04739"/>
    <w:rsid w:val="00C0521C"/>
    <w:rsid w:val="00C05422"/>
    <w:rsid w:val="00C05911"/>
    <w:rsid w:val="00C11155"/>
    <w:rsid w:val="00C12B34"/>
    <w:rsid w:val="00C14837"/>
    <w:rsid w:val="00C21D60"/>
    <w:rsid w:val="00C22B97"/>
    <w:rsid w:val="00C24D52"/>
    <w:rsid w:val="00C2738C"/>
    <w:rsid w:val="00C3046D"/>
    <w:rsid w:val="00C30A33"/>
    <w:rsid w:val="00C30EB8"/>
    <w:rsid w:val="00C312ED"/>
    <w:rsid w:val="00C32827"/>
    <w:rsid w:val="00C3375D"/>
    <w:rsid w:val="00C34805"/>
    <w:rsid w:val="00C37690"/>
    <w:rsid w:val="00C40021"/>
    <w:rsid w:val="00C42820"/>
    <w:rsid w:val="00C45B40"/>
    <w:rsid w:val="00C4647B"/>
    <w:rsid w:val="00C53FBE"/>
    <w:rsid w:val="00C55643"/>
    <w:rsid w:val="00C56EB8"/>
    <w:rsid w:val="00C65017"/>
    <w:rsid w:val="00C65823"/>
    <w:rsid w:val="00C66DCC"/>
    <w:rsid w:val="00C70D57"/>
    <w:rsid w:val="00C71CF1"/>
    <w:rsid w:val="00C73854"/>
    <w:rsid w:val="00C83133"/>
    <w:rsid w:val="00C844FA"/>
    <w:rsid w:val="00C85721"/>
    <w:rsid w:val="00C87A6D"/>
    <w:rsid w:val="00C87D40"/>
    <w:rsid w:val="00C90C16"/>
    <w:rsid w:val="00C9277F"/>
    <w:rsid w:val="00C96BF7"/>
    <w:rsid w:val="00CA04B3"/>
    <w:rsid w:val="00CA0FCE"/>
    <w:rsid w:val="00CA1779"/>
    <w:rsid w:val="00CA2440"/>
    <w:rsid w:val="00CA6750"/>
    <w:rsid w:val="00CB07B4"/>
    <w:rsid w:val="00CB09E5"/>
    <w:rsid w:val="00CB1788"/>
    <w:rsid w:val="00CB215F"/>
    <w:rsid w:val="00CB3D97"/>
    <w:rsid w:val="00CB7C5F"/>
    <w:rsid w:val="00CC51F8"/>
    <w:rsid w:val="00CC631E"/>
    <w:rsid w:val="00CC79FB"/>
    <w:rsid w:val="00CD0031"/>
    <w:rsid w:val="00CD071A"/>
    <w:rsid w:val="00CD44BD"/>
    <w:rsid w:val="00CD6317"/>
    <w:rsid w:val="00CD6F30"/>
    <w:rsid w:val="00CE18CB"/>
    <w:rsid w:val="00CE5182"/>
    <w:rsid w:val="00CE6A12"/>
    <w:rsid w:val="00CE6ED9"/>
    <w:rsid w:val="00CE797C"/>
    <w:rsid w:val="00CE7A9B"/>
    <w:rsid w:val="00CF1414"/>
    <w:rsid w:val="00CF3952"/>
    <w:rsid w:val="00CF3D88"/>
    <w:rsid w:val="00CF7FCE"/>
    <w:rsid w:val="00D0495B"/>
    <w:rsid w:val="00D064AA"/>
    <w:rsid w:val="00D072D7"/>
    <w:rsid w:val="00D1113B"/>
    <w:rsid w:val="00D15810"/>
    <w:rsid w:val="00D20179"/>
    <w:rsid w:val="00D23168"/>
    <w:rsid w:val="00D2405F"/>
    <w:rsid w:val="00D24A68"/>
    <w:rsid w:val="00D24D87"/>
    <w:rsid w:val="00D25ECC"/>
    <w:rsid w:val="00D26C5B"/>
    <w:rsid w:val="00D27D74"/>
    <w:rsid w:val="00D27D78"/>
    <w:rsid w:val="00D30DD7"/>
    <w:rsid w:val="00D33315"/>
    <w:rsid w:val="00D36054"/>
    <w:rsid w:val="00D41448"/>
    <w:rsid w:val="00D415E4"/>
    <w:rsid w:val="00D42784"/>
    <w:rsid w:val="00D462D6"/>
    <w:rsid w:val="00D47C5A"/>
    <w:rsid w:val="00D52F6F"/>
    <w:rsid w:val="00D533F7"/>
    <w:rsid w:val="00D5497A"/>
    <w:rsid w:val="00D55CAA"/>
    <w:rsid w:val="00D566DD"/>
    <w:rsid w:val="00D5697D"/>
    <w:rsid w:val="00D61E68"/>
    <w:rsid w:val="00D66159"/>
    <w:rsid w:val="00D66980"/>
    <w:rsid w:val="00D67275"/>
    <w:rsid w:val="00D67E21"/>
    <w:rsid w:val="00D70D02"/>
    <w:rsid w:val="00D713B2"/>
    <w:rsid w:val="00D732D5"/>
    <w:rsid w:val="00D73698"/>
    <w:rsid w:val="00D76AA5"/>
    <w:rsid w:val="00D82A95"/>
    <w:rsid w:val="00D831CA"/>
    <w:rsid w:val="00D83572"/>
    <w:rsid w:val="00D84DBC"/>
    <w:rsid w:val="00D8537E"/>
    <w:rsid w:val="00D910B7"/>
    <w:rsid w:val="00D96288"/>
    <w:rsid w:val="00D97543"/>
    <w:rsid w:val="00DA0B87"/>
    <w:rsid w:val="00DA322C"/>
    <w:rsid w:val="00DA511B"/>
    <w:rsid w:val="00DA5689"/>
    <w:rsid w:val="00DA73FA"/>
    <w:rsid w:val="00DB31D7"/>
    <w:rsid w:val="00DB33E2"/>
    <w:rsid w:val="00DB44D5"/>
    <w:rsid w:val="00DB67A5"/>
    <w:rsid w:val="00DC197E"/>
    <w:rsid w:val="00DC1D4C"/>
    <w:rsid w:val="00DC6893"/>
    <w:rsid w:val="00DC78D3"/>
    <w:rsid w:val="00DD2D16"/>
    <w:rsid w:val="00DD68C5"/>
    <w:rsid w:val="00DE0297"/>
    <w:rsid w:val="00DE058B"/>
    <w:rsid w:val="00DE1892"/>
    <w:rsid w:val="00DE39AA"/>
    <w:rsid w:val="00DE4D15"/>
    <w:rsid w:val="00DE5E3C"/>
    <w:rsid w:val="00DE70D7"/>
    <w:rsid w:val="00DE77A5"/>
    <w:rsid w:val="00DF0B8E"/>
    <w:rsid w:val="00DF2182"/>
    <w:rsid w:val="00DF2346"/>
    <w:rsid w:val="00DF4D25"/>
    <w:rsid w:val="00DF6397"/>
    <w:rsid w:val="00E064E5"/>
    <w:rsid w:val="00E0745E"/>
    <w:rsid w:val="00E1013C"/>
    <w:rsid w:val="00E11179"/>
    <w:rsid w:val="00E11E17"/>
    <w:rsid w:val="00E12123"/>
    <w:rsid w:val="00E140F3"/>
    <w:rsid w:val="00E17605"/>
    <w:rsid w:val="00E20633"/>
    <w:rsid w:val="00E226F4"/>
    <w:rsid w:val="00E2698A"/>
    <w:rsid w:val="00E26C5E"/>
    <w:rsid w:val="00E34DB7"/>
    <w:rsid w:val="00E401BF"/>
    <w:rsid w:val="00E41701"/>
    <w:rsid w:val="00E41D91"/>
    <w:rsid w:val="00E4384D"/>
    <w:rsid w:val="00E45A00"/>
    <w:rsid w:val="00E504C7"/>
    <w:rsid w:val="00E55600"/>
    <w:rsid w:val="00E615B7"/>
    <w:rsid w:val="00E61EAF"/>
    <w:rsid w:val="00E62324"/>
    <w:rsid w:val="00E67470"/>
    <w:rsid w:val="00E67FBF"/>
    <w:rsid w:val="00E71D1E"/>
    <w:rsid w:val="00E726A8"/>
    <w:rsid w:val="00E72F04"/>
    <w:rsid w:val="00E7363B"/>
    <w:rsid w:val="00E74635"/>
    <w:rsid w:val="00E761BB"/>
    <w:rsid w:val="00E761DC"/>
    <w:rsid w:val="00E80D98"/>
    <w:rsid w:val="00E82255"/>
    <w:rsid w:val="00E82DC3"/>
    <w:rsid w:val="00E83EE5"/>
    <w:rsid w:val="00E842D8"/>
    <w:rsid w:val="00E87C2D"/>
    <w:rsid w:val="00E91DE4"/>
    <w:rsid w:val="00E932ED"/>
    <w:rsid w:val="00E93A2E"/>
    <w:rsid w:val="00E94B7C"/>
    <w:rsid w:val="00E95F57"/>
    <w:rsid w:val="00E9668F"/>
    <w:rsid w:val="00E97312"/>
    <w:rsid w:val="00E97EB7"/>
    <w:rsid w:val="00EA1AEC"/>
    <w:rsid w:val="00EA5221"/>
    <w:rsid w:val="00EA5CB2"/>
    <w:rsid w:val="00EB098F"/>
    <w:rsid w:val="00EB1E56"/>
    <w:rsid w:val="00EB2716"/>
    <w:rsid w:val="00EB6345"/>
    <w:rsid w:val="00EB65AD"/>
    <w:rsid w:val="00EC0E75"/>
    <w:rsid w:val="00ED019C"/>
    <w:rsid w:val="00ED1847"/>
    <w:rsid w:val="00ED40BF"/>
    <w:rsid w:val="00ED5A9E"/>
    <w:rsid w:val="00EE07E4"/>
    <w:rsid w:val="00EE1D7F"/>
    <w:rsid w:val="00EE305D"/>
    <w:rsid w:val="00EE330C"/>
    <w:rsid w:val="00EE727C"/>
    <w:rsid w:val="00EE7634"/>
    <w:rsid w:val="00EF55CF"/>
    <w:rsid w:val="00EF60A7"/>
    <w:rsid w:val="00F0255C"/>
    <w:rsid w:val="00F02E03"/>
    <w:rsid w:val="00F0331C"/>
    <w:rsid w:val="00F04F06"/>
    <w:rsid w:val="00F07CD9"/>
    <w:rsid w:val="00F12708"/>
    <w:rsid w:val="00F13804"/>
    <w:rsid w:val="00F13BA9"/>
    <w:rsid w:val="00F179A5"/>
    <w:rsid w:val="00F23189"/>
    <w:rsid w:val="00F247B4"/>
    <w:rsid w:val="00F26082"/>
    <w:rsid w:val="00F2687E"/>
    <w:rsid w:val="00F30534"/>
    <w:rsid w:val="00F31311"/>
    <w:rsid w:val="00F3268B"/>
    <w:rsid w:val="00F32B95"/>
    <w:rsid w:val="00F336C2"/>
    <w:rsid w:val="00F37628"/>
    <w:rsid w:val="00F3777A"/>
    <w:rsid w:val="00F41E23"/>
    <w:rsid w:val="00F423A6"/>
    <w:rsid w:val="00F4559F"/>
    <w:rsid w:val="00F45A49"/>
    <w:rsid w:val="00F46060"/>
    <w:rsid w:val="00F46E34"/>
    <w:rsid w:val="00F4764B"/>
    <w:rsid w:val="00F521AA"/>
    <w:rsid w:val="00F53514"/>
    <w:rsid w:val="00F54970"/>
    <w:rsid w:val="00F5581C"/>
    <w:rsid w:val="00F60148"/>
    <w:rsid w:val="00F62032"/>
    <w:rsid w:val="00F6375A"/>
    <w:rsid w:val="00F64BF5"/>
    <w:rsid w:val="00F6611B"/>
    <w:rsid w:val="00F669ED"/>
    <w:rsid w:val="00F70D0A"/>
    <w:rsid w:val="00F7160C"/>
    <w:rsid w:val="00F7176B"/>
    <w:rsid w:val="00F73BBE"/>
    <w:rsid w:val="00F76DEA"/>
    <w:rsid w:val="00F81CE8"/>
    <w:rsid w:val="00F82AAA"/>
    <w:rsid w:val="00F859D9"/>
    <w:rsid w:val="00F85F04"/>
    <w:rsid w:val="00F86942"/>
    <w:rsid w:val="00F902C2"/>
    <w:rsid w:val="00F906F5"/>
    <w:rsid w:val="00F920CE"/>
    <w:rsid w:val="00F921AC"/>
    <w:rsid w:val="00F95E7D"/>
    <w:rsid w:val="00FA01B4"/>
    <w:rsid w:val="00FA18F2"/>
    <w:rsid w:val="00FA24E2"/>
    <w:rsid w:val="00FA41BF"/>
    <w:rsid w:val="00FB085C"/>
    <w:rsid w:val="00FB0CAE"/>
    <w:rsid w:val="00FB1DB4"/>
    <w:rsid w:val="00FC2604"/>
    <w:rsid w:val="00FC5024"/>
    <w:rsid w:val="00FC62C8"/>
    <w:rsid w:val="00FE238A"/>
    <w:rsid w:val="00FE2981"/>
    <w:rsid w:val="00FE3699"/>
    <w:rsid w:val="00FE384F"/>
    <w:rsid w:val="00FE5E14"/>
    <w:rsid w:val="00FE754C"/>
    <w:rsid w:val="00FF0461"/>
    <w:rsid w:val="00FF05AF"/>
    <w:rsid w:val="00FF4184"/>
    <w:rsid w:val="00FF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AFA01"/>
  <w15:chartTrackingRefBased/>
  <w15:docId w15:val="{86397470-EC38-414B-94A7-5BDFBA647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1F1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21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21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21F1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1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121F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21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121F1"/>
    <w:rPr>
      <w:i/>
      <w:iCs/>
    </w:rPr>
  </w:style>
  <w:style w:type="character" w:customStyle="1" w:styleId="fontstyle01">
    <w:name w:val="fontstyle01"/>
    <w:basedOn w:val="DefaultParagraphFont"/>
    <w:rsid w:val="000121F1"/>
    <w:rPr>
      <w:rFonts w:ascii="MinionPro-Regular" w:hAnsi="MinionPro-Regular" w:hint="default"/>
      <w:b w:val="0"/>
      <w:bCs w:val="0"/>
      <w:i w:val="0"/>
      <w:iCs w:val="0"/>
      <w:color w:val="231F2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121F1"/>
    <w:rPr>
      <w:color w:val="0000FF"/>
      <w:u w:val="single"/>
    </w:rPr>
  </w:style>
  <w:style w:type="character" w:customStyle="1" w:styleId="q4iawc">
    <w:name w:val="q4iawc"/>
    <w:basedOn w:val="DefaultParagraphFont"/>
    <w:rsid w:val="000121F1"/>
  </w:style>
  <w:style w:type="character" w:customStyle="1" w:styleId="NormalWebChar">
    <w:name w:val="Normal (Web) Char"/>
    <w:basedOn w:val="DefaultParagraphFont"/>
    <w:link w:val="NormalWeb"/>
    <w:uiPriority w:val="99"/>
    <w:locked/>
    <w:rsid w:val="000121F1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012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0121F1"/>
  </w:style>
  <w:style w:type="paragraph" w:customStyle="1" w:styleId="EndNoteBibliography">
    <w:name w:val="EndNote Bibliography"/>
    <w:basedOn w:val="Normal"/>
    <w:link w:val="EndNoteBibliographyChar"/>
    <w:rsid w:val="000121F1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0121F1"/>
    <w:rPr>
      <w:rFonts w:ascii="Calibri" w:eastAsia="Times New Roman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2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1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1F1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121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1F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12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121F1"/>
  </w:style>
  <w:style w:type="paragraph" w:styleId="ListParagraph">
    <w:name w:val="List Paragraph"/>
    <w:basedOn w:val="Normal"/>
    <w:uiPriority w:val="34"/>
    <w:qFormat/>
    <w:rsid w:val="000121F1"/>
    <w:pPr>
      <w:spacing w:line="259" w:lineRule="auto"/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121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1F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1F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121F1"/>
    <w:rPr>
      <w:b/>
      <w:bCs/>
      <w:sz w:val="20"/>
      <w:szCs w:val="20"/>
    </w:rPr>
  </w:style>
  <w:style w:type="character" w:customStyle="1" w:styleId="fontstyle21">
    <w:name w:val="fontstyle21"/>
    <w:basedOn w:val="DefaultParagraphFont"/>
    <w:rsid w:val="000121F1"/>
    <w:rPr>
      <w:rFonts w:ascii="ITCSymbolStd-MediumItalic" w:hAnsi="ITCSymbolStd-MediumItalic" w:hint="default"/>
      <w:b w:val="0"/>
      <w:bCs w:val="0"/>
      <w:i/>
      <w:iCs/>
      <w:color w:val="231F20"/>
      <w:sz w:val="12"/>
      <w:szCs w:val="12"/>
    </w:rPr>
  </w:style>
  <w:style w:type="character" w:styleId="PlaceholderText">
    <w:name w:val="Placeholder Text"/>
    <w:basedOn w:val="DefaultParagraphFont"/>
    <w:uiPriority w:val="99"/>
    <w:semiHidden/>
    <w:rsid w:val="000121F1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0121F1"/>
    <w:rPr>
      <w:i/>
      <w:iCs/>
      <w:color w:val="404040" w:themeColor="text1" w:themeTint="BF"/>
    </w:rPr>
  </w:style>
  <w:style w:type="character" w:customStyle="1" w:styleId="jlqj4b">
    <w:name w:val="jlqj4b"/>
    <w:basedOn w:val="DefaultParagraphFont"/>
    <w:rsid w:val="000121F1"/>
  </w:style>
  <w:style w:type="character" w:customStyle="1" w:styleId="il">
    <w:name w:val="il"/>
    <w:basedOn w:val="DefaultParagraphFont"/>
    <w:rsid w:val="000121F1"/>
  </w:style>
  <w:style w:type="paragraph" w:customStyle="1" w:styleId="EndNoteBibliographyTitle">
    <w:name w:val="EndNote Bibliography Title"/>
    <w:basedOn w:val="Normal"/>
    <w:link w:val="EndNoteBibliographyTitleChar"/>
    <w:rsid w:val="000121F1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21F1"/>
    <w:rPr>
      <w:rFonts w:ascii="Calibri" w:hAnsi="Calibri" w:cs="Calibri"/>
      <w:noProof/>
      <w:sz w:val="24"/>
    </w:rPr>
  </w:style>
  <w:style w:type="paragraph" w:styleId="Revision">
    <w:name w:val="Revision"/>
    <w:hidden/>
    <w:uiPriority w:val="99"/>
    <w:semiHidden/>
    <w:rsid w:val="000121F1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21F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2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1F1"/>
  </w:style>
  <w:style w:type="paragraph" w:styleId="Footer">
    <w:name w:val="footer"/>
    <w:basedOn w:val="Normal"/>
    <w:link w:val="FooterChar"/>
    <w:uiPriority w:val="99"/>
    <w:unhideWhenUsed/>
    <w:rsid w:val="00012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1F1"/>
  </w:style>
  <w:style w:type="character" w:customStyle="1" w:styleId="ztplmc">
    <w:name w:val="ztplmc"/>
    <w:basedOn w:val="DefaultParagraphFont"/>
    <w:rsid w:val="000121F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21F1"/>
    <w:rPr>
      <w:color w:val="605E5C"/>
      <w:shd w:val="clear" w:color="auto" w:fill="E1DFDD"/>
    </w:rPr>
  </w:style>
  <w:style w:type="paragraph" w:customStyle="1" w:styleId="p">
    <w:name w:val="p"/>
    <w:basedOn w:val="Normal"/>
    <w:rsid w:val="00012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21F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21F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121F1"/>
    <w:rPr>
      <w:vertAlign w:val="superscript"/>
    </w:rPr>
  </w:style>
  <w:style w:type="character" w:customStyle="1" w:styleId="period">
    <w:name w:val="period"/>
    <w:basedOn w:val="DefaultParagraphFont"/>
    <w:rsid w:val="000121F1"/>
  </w:style>
  <w:style w:type="character" w:customStyle="1" w:styleId="cit">
    <w:name w:val="cit"/>
    <w:basedOn w:val="DefaultParagraphFont"/>
    <w:rsid w:val="000121F1"/>
  </w:style>
  <w:style w:type="character" w:customStyle="1" w:styleId="citation-doi">
    <w:name w:val="citation-doi"/>
    <w:basedOn w:val="DefaultParagraphFont"/>
    <w:rsid w:val="000121F1"/>
  </w:style>
  <w:style w:type="character" w:customStyle="1" w:styleId="secondary-date">
    <w:name w:val="secondary-date"/>
    <w:basedOn w:val="DefaultParagraphFont"/>
    <w:rsid w:val="000121F1"/>
  </w:style>
  <w:style w:type="table" w:styleId="PlainTable5">
    <w:name w:val="Plain Table 5"/>
    <w:basedOn w:val="TableNormal"/>
    <w:uiPriority w:val="45"/>
    <w:rsid w:val="00CA675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terial-icons-extended">
    <w:name w:val="material-icons-extended"/>
    <w:basedOn w:val="DefaultParagraphFont"/>
    <w:rsid w:val="00482897"/>
  </w:style>
  <w:style w:type="character" w:customStyle="1" w:styleId="gd">
    <w:name w:val="gd"/>
    <w:basedOn w:val="DefaultParagraphFont"/>
    <w:rsid w:val="004E4F2A"/>
  </w:style>
  <w:style w:type="character" w:customStyle="1" w:styleId="qu">
    <w:name w:val="qu"/>
    <w:basedOn w:val="DefaultParagraphFont"/>
    <w:rsid w:val="004E4F2A"/>
  </w:style>
  <w:style w:type="character" w:styleId="LineNumber">
    <w:name w:val="line number"/>
    <w:basedOn w:val="DefaultParagraphFont"/>
    <w:uiPriority w:val="99"/>
    <w:semiHidden/>
    <w:unhideWhenUsed/>
    <w:rsid w:val="0020144B"/>
  </w:style>
  <w:style w:type="character" w:customStyle="1" w:styleId="gi">
    <w:name w:val="gi"/>
    <w:basedOn w:val="DefaultParagraphFont"/>
    <w:rsid w:val="00AA7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1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61230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93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8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90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51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18875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48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14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496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5637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89174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4217179">
                                                      <w:marLeft w:val="24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19038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8018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93620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6982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925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253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04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0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7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42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0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36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34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37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14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01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5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50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69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12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4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9416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1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1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8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65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412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4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26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3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3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21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9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18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1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4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156009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8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78BA5-6961-4848-A6BF-DD5434D51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Jamalian</dc:creator>
  <cp:keywords/>
  <dc:description/>
  <cp:lastModifiedBy>Reviewer</cp:lastModifiedBy>
  <cp:revision>6</cp:revision>
  <cp:lastPrinted>2022-12-05T07:37:00Z</cp:lastPrinted>
  <dcterms:created xsi:type="dcterms:W3CDTF">2023-08-18T13:16:00Z</dcterms:created>
  <dcterms:modified xsi:type="dcterms:W3CDTF">2023-08-19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c948e1b0779a03458dec4473c187f9cd8dd0ec57de759b279b261b6aab8429</vt:lpwstr>
  </property>
</Properties>
</file>